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40644" w14:textId="20A8CD89" w:rsidR="00D83DA3" w:rsidRDefault="0051347A" w:rsidP="0051347A">
      <w:pPr>
        <w:outlineLvl w:val="0"/>
      </w:pPr>
      <w:r>
        <w:rPr>
          <w:b/>
        </w:rPr>
        <w:t>Supplementary Table 1</w:t>
      </w:r>
      <w:r w:rsidR="00612F4A">
        <w:rPr>
          <w:b/>
        </w:rPr>
        <w:t xml:space="preserve">. </w:t>
      </w:r>
      <w:r w:rsidR="00612F4A">
        <w:t xml:space="preserve">ICD10 and OPCS4 codes used </w:t>
      </w:r>
      <w:r>
        <w:t>to identify patient cohort</w:t>
      </w:r>
      <w:r w:rsidR="00612F4A">
        <w:t xml:space="preserve"> </w:t>
      </w:r>
    </w:p>
    <w:p w14:paraId="3FC146C7" w14:textId="77777777" w:rsidR="00612F4A" w:rsidRDefault="00612F4A"/>
    <w:p w14:paraId="74C525AB" w14:textId="77777777" w:rsidR="00612F4A" w:rsidRPr="00612F4A" w:rsidRDefault="00612F4A" w:rsidP="0051347A">
      <w:pPr>
        <w:outlineLvl w:val="0"/>
        <w:rPr>
          <w:b/>
        </w:rPr>
      </w:pPr>
      <w:r w:rsidRPr="00612F4A">
        <w:rPr>
          <w:b/>
        </w:rPr>
        <w:t>ICD10 Codes</w:t>
      </w:r>
    </w:p>
    <w:p w14:paraId="4A43081B" w14:textId="77777777" w:rsidR="00612F4A" w:rsidRDefault="00612F4A" w:rsidP="0051347A">
      <w:pPr>
        <w:outlineLvl w:val="0"/>
      </w:pPr>
      <w:r w:rsidRPr="00612F4A">
        <w:t xml:space="preserve">Renal Cell Carcinoma </w:t>
      </w:r>
      <w:r>
        <w:t>– C64</w:t>
      </w:r>
    </w:p>
    <w:p w14:paraId="44C3E148" w14:textId="77777777" w:rsidR="00612F4A" w:rsidRDefault="00612F4A"/>
    <w:p w14:paraId="29A65E13" w14:textId="77777777" w:rsidR="00612F4A" w:rsidRDefault="00612F4A" w:rsidP="0051347A">
      <w:pPr>
        <w:outlineLvl w:val="0"/>
        <w:rPr>
          <w:b/>
        </w:rPr>
      </w:pPr>
      <w:r>
        <w:rPr>
          <w:b/>
        </w:rPr>
        <w:t>OPCS4 Codes</w:t>
      </w:r>
    </w:p>
    <w:p w14:paraId="6E73CD5A" w14:textId="77777777" w:rsidR="00612F4A" w:rsidRDefault="00612F4A">
      <w:r>
        <w:t>Total excision of kidney – M021, M023, M024, M025, M028, M029</w:t>
      </w:r>
    </w:p>
    <w:p w14:paraId="6B99D65A" w14:textId="77777777" w:rsidR="00612F4A" w:rsidRDefault="00612F4A">
      <w:r>
        <w:t>Partial excision of kidney – M031, M032, M038, M039</w:t>
      </w:r>
    </w:p>
    <w:p w14:paraId="07C120D4" w14:textId="77777777" w:rsidR="00612F4A" w:rsidRDefault="00612F4A" w:rsidP="0051347A">
      <w:pPr>
        <w:outlineLvl w:val="0"/>
      </w:pPr>
      <w:proofErr w:type="spellStart"/>
      <w:r>
        <w:t>Nephroureterectomy</w:t>
      </w:r>
      <w:proofErr w:type="spellEnd"/>
      <w:r>
        <w:t xml:space="preserve"> (excluded) – M022</w:t>
      </w:r>
    </w:p>
    <w:p w14:paraId="1715084F" w14:textId="77777777" w:rsidR="00612F4A" w:rsidRDefault="00612F4A">
      <w:r>
        <w:t>Excision of transplanted kidney (excluded) – M026, M027</w:t>
      </w:r>
    </w:p>
    <w:p w14:paraId="1CEC8762" w14:textId="77777777" w:rsidR="00612F4A" w:rsidRDefault="00612F4A">
      <w:r>
        <w:t>Laparoscopic/Robotic Access – Y508, Y751, Y752, Y753, Y754, Y755, Y758, Y759</w:t>
      </w:r>
    </w:p>
    <w:p w14:paraId="142F7A44" w14:textId="77777777" w:rsidR="004024B9" w:rsidRPr="00612F4A" w:rsidRDefault="004024B9">
      <w:bookmarkStart w:id="0" w:name="_GoBack"/>
      <w:bookmarkEnd w:id="0"/>
    </w:p>
    <w:sectPr w:rsidR="004024B9" w:rsidRPr="00612F4A" w:rsidSect="00D60FA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F4A"/>
    <w:rsid w:val="004024B9"/>
    <w:rsid w:val="0051347A"/>
    <w:rsid w:val="005F3CB5"/>
    <w:rsid w:val="00612F4A"/>
    <w:rsid w:val="00A64E4D"/>
    <w:rsid w:val="00AC1514"/>
    <w:rsid w:val="00C45D80"/>
    <w:rsid w:val="00D60FA0"/>
    <w:rsid w:val="00E81B9D"/>
    <w:rsid w:val="00F7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E048E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5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 Hsu</dc:creator>
  <cp:keywords/>
  <dc:description/>
  <cp:lastModifiedBy>Microsoft Office User</cp:lastModifiedBy>
  <cp:revision>4</cp:revision>
  <dcterms:created xsi:type="dcterms:W3CDTF">2017-08-02T11:25:00Z</dcterms:created>
  <dcterms:modified xsi:type="dcterms:W3CDTF">2018-06-09T10:54:00Z</dcterms:modified>
</cp:coreProperties>
</file>